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6359A" w14:textId="2E783985" w:rsidR="00645ED9" w:rsidRDefault="00E65D1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65D14">
        <w:rPr>
          <w:rFonts w:ascii="Times New Roman" w:hAnsi="Times New Roman" w:cs="Times New Roman"/>
          <w:b/>
          <w:bCs/>
          <w:sz w:val="24"/>
          <w:szCs w:val="28"/>
        </w:rPr>
        <w:t>Table S2. Primers used in this study</w:t>
      </w:r>
    </w:p>
    <w:p w14:paraId="4AAD16FD" w14:textId="4D47521A" w:rsidR="00EA4C63" w:rsidRPr="00E65D14" w:rsidRDefault="00EA4C6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Primer for qPCR: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93"/>
        <w:gridCol w:w="3541"/>
        <w:gridCol w:w="3572"/>
      </w:tblGrid>
      <w:tr w:rsidR="00E65D14" w:rsidRPr="00E65D14" w14:paraId="4788DBE6" w14:textId="77777777" w:rsidTr="00FA6374">
        <w:trPr>
          <w:jc w:val="center"/>
        </w:trPr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</w:tcPr>
          <w:p w14:paraId="1614EE37" w14:textId="1F786293" w:rsidR="00E65D14" w:rsidRPr="00E65D14" w:rsidRDefault="00E65D14" w:rsidP="00E65D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Gene/RNA</w:t>
            </w:r>
          </w:p>
        </w:tc>
        <w:tc>
          <w:tcPr>
            <w:tcW w:w="3541" w:type="dxa"/>
            <w:tcBorders>
              <w:left w:val="nil"/>
              <w:bottom w:val="single" w:sz="4" w:space="0" w:color="auto"/>
              <w:right w:val="nil"/>
            </w:tcBorders>
          </w:tcPr>
          <w:p w14:paraId="3C0372FF" w14:textId="0F9F6552" w:rsidR="00E65D14" w:rsidRPr="00E65D14" w:rsidRDefault="00E65D14" w:rsidP="00E65D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Forward primer (5'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→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')</w:t>
            </w:r>
          </w:p>
        </w:tc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</w:tcPr>
          <w:p w14:paraId="6B5F7142" w14:textId="5C46D38E" w:rsidR="00E65D14" w:rsidRPr="00E65D14" w:rsidRDefault="00E65D14" w:rsidP="00E65D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Reverse primer (5'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→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')</w:t>
            </w:r>
          </w:p>
        </w:tc>
      </w:tr>
      <w:tr w:rsidR="00E65D14" w:rsidRPr="00E65D14" w14:paraId="55C81AA9" w14:textId="77777777" w:rsidTr="00FA6374">
        <w:trPr>
          <w:jc w:val="center"/>
        </w:trPr>
        <w:tc>
          <w:tcPr>
            <w:tcW w:w="1193" w:type="dxa"/>
            <w:tcBorders>
              <w:left w:val="nil"/>
              <w:bottom w:val="nil"/>
              <w:right w:val="nil"/>
            </w:tcBorders>
          </w:tcPr>
          <w:p w14:paraId="6868E82F" w14:textId="47DCDA96" w:rsidR="00E65D14" w:rsidRPr="00E65D14" w:rsidRDefault="00E65D14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sz w:val="20"/>
                <w:szCs w:val="21"/>
              </w:rPr>
              <w:t>GAPDH</w:t>
            </w:r>
          </w:p>
        </w:tc>
        <w:tc>
          <w:tcPr>
            <w:tcW w:w="3541" w:type="dxa"/>
            <w:tcBorders>
              <w:left w:val="nil"/>
              <w:bottom w:val="nil"/>
              <w:right w:val="nil"/>
            </w:tcBorders>
          </w:tcPr>
          <w:p w14:paraId="1BA046EA" w14:textId="278BB15C" w:rsidR="00E65D14" w:rsidRPr="00E65D14" w:rsidRDefault="00E65D14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sz w:val="20"/>
                <w:szCs w:val="21"/>
              </w:rPr>
              <w:t>CATCATCCCTGCCTCTACTGG</w:t>
            </w:r>
          </w:p>
        </w:tc>
        <w:tc>
          <w:tcPr>
            <w:tcW w:w="3572" w:type="dxa"/>
            <w:tcBorders>
              <w:left w:val="nil"/>
              <w:bottom w:val="nil"/>
              <w:right w:val="nil"/>
            </w:tcBorders>
          </w:tcPr>
          <w:p w14:paraId="6ECD51CD" w14:textId="62575132" w:rsidR="00E65D14" w:rsidRPr="00E65D14" w:rsidRDefault="00E65D14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sz w:val="20"/>
                <w:szCs w:val="21"/>
              </w:rPr>
              <w:t>GTGGGTGTCGCTGTTGAAGTC</w:t>
            </w:r>
          </w:p>
        </w:tc>
      </w:tr>
      <w:tr w:rsidR="00E65D14" w:rsidRPr="00E65D14" w14:paraId="25ADC070" w14:textId="77777777" w:rsidTr="00FA6374">
        <w:trPr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8B3A287" w14:textId="08407EE3" w:rsidR="00E65D14" w:rsidRPr="00E65D14" w:rsidRDefault="00CD51F9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LPL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E6F0CC8" w14:textId="714C88CA" w:rsidR="00E65D14" w:rsidRPr="00E65D14" w:rsidRDefault="00AD22B0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AD22B0">
              <w:rPr>
                <w:rFonts w:ascii="Times New Roman" w:hAnsi="Times New Roman" w:cs="Times New Roman" w:hint="eastAsia"/>
                <w:sz w:val="20"/>
                <w:szCs w:val="21"/>
              </w:rPr>
              <w:t>CATACAGGATGGCAGTGAAG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54A1253" w14:textId="4E330057" w:rsidR="00E65D14" w:rsidRPr="00E65D14" w:rsidRDefault="00AD22B0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AD22B0">
              <w:rPr>
                <w:rFonts w:ascii="Times New Roman" w:hAnsi="Times New Roman" w:cs="Times New Roman" w:hint="eastAsia"/>
                <w:sz w:val="20"/>
                <w:szCs w:val="21"/>
              </w:rPr>
              <w:t>CCCGTGGCAACTCTATCTTTG</w:t>
            </w:r>
          </w:p>
        </w:tc>
      </w:tr>
      <w:tr w:rsidR="00E65D14" w:rsidRPr="00E65D14" w14:paraId="3E69DC8D" w14:textId="77777777" w:rsidTr="00FA6374">
        <w:trPr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B967286" w14:textId="4A6988B8" w:rsidR="00E65D14" w:rsidRPr="00E65D14" w:rsidRDefault="00CD51F9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RUNX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45B459B8" w14:textId="3F71D4A9" w:rsidR="00E65D14" w:rsidRPr="00E65D14" w:rsidRDefault="00CC6301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CC6301">
              <w:rPr>
                <w:rFonts w:ascii="Times New Roman" w:hAnsi="Times New Roman" w:cs="Times New Roman" w:hint="eastAsia"/>
                <w:sz w:val="20"/>
                <w:szCs w:val="21"/>
              </w:rPr>
              <w:t>CCGTCCATCCACTCTACCAC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2E2B5EC" w14:textId="309D142A" w:rsidR="00E65D14" w:rsidRPr="00E65D14" w:rsidRDefault="00CC6301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CC6301">
              <w:rPr>
                <w:rFonts w:ascii="Times New Roman" w:hAnsi="Times New Roman" w:cs="Times New Roman" w:hint="eastAsia"/>
                <w:sz w:val="20"/>
                <w:szCs w:val="21"/>
              </w:rPr>
              <w:t>ATGAAATGCTTGGGAACTGC</w:t>
            </w:r>
          </w:p>
        </w:tc>
      </w:tr>
      <w:tr w:rsidR="00E65D14" w:rsidRPr="00E65D14" w14:paraId="2CC39F94" w14:textId="77777777" w:rsidTr="00FA6374">
        <w:trPr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E3EE170" w14:textId="081BA799" w:rsidR="00E65D14" w:rsidRPr="00E65D14" w:rsidRDefault="00CD51F9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BMP7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4D5B8C2F" w14:textId="707B8DF7" w:rsidR="00E65D14" w:rsidRPr="00E65D14" w:rsidRDefault="00513E17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513E17">
              <w:rPr>
                <w:rFonts w:ascii="Times New Roman" w:hAnsi="Times New Roman" w:cs="Times New Roman" w:hint="eastAsia"/>
                <w:sz w:val="20"/>
                <w:szCs w:val="21"/>
              </w:rPr>
              <w:t>CCTCCATTGCTCGCCTT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C1DC2B6" w14:textId="04529EC5" w:rsidR="00E65D14" w:rsidRPr="00E65D14" w:rsidRDefault="00513E17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513E17">
              <w:rPr>
                <w:rFonts w:ascii="Times New Roman" w:hAnsi="Times New Roman" w:cs="Times New Roman" w:hint="eastAsia"/>
                <w:sz w:val="20"/>
                <w:szCs w:val="21"/>
              </w:rPr>
              <w:t>TATGCTGCTCATGTTTCCTAATAC</w:t>
            </w:r>
          </w:p>
        </w:tc>
      </w:tr>
      <w:tr w:rsidR="000B2966" w:rsidRPr="00E65D14" w14:paraId="2A683C08" w14:textId="77777777" w:rsidTr="00FA6374">
        <w:trPr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6EF1E90" w14:textId="0D97E3C9" w:rsidR="000B2966" w:rsidRDefault="00CD51F9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SP7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7E746921" w14:textId="70D32AA3" w:rsidR="000B2966" w:rsidRPr="00E65D14" w:rsidRDefault="00CF4AF4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CF4AF4">
              <w:rPr>
                <w:rFonts w:ascii="Times New Roman" w:hAnsi="Times New Roman" w:cs="Times New Roman" w:hint="eastAsia"/>
                <w:sz w:val="20"/>
                <w:szCs w:val="21"/>
              </w:rPr>
              <w:t>TCCCTTTTCCCACTCATTC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2F209A1" w14:textId="4D6BAE08" w:rsidR="000B2966" w:rsidRPr="00E65D14" w:rsidRDefault="00CF4AF4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CF4AF4">
              <w:rPr>
                <w:rFonts w:ascii="Times New Roman" w:hAnsi="Times New Roman" w:cs="Times New Roman" w:hint="eastAsia"/>
                <w:sz w:val="20"/>
                <w:szCs w:val="21"/>
              </w:rPr>
              <w:t>GGGCAGACAGTCAGAAGAGC</w:t>
            </w:r>
          </w:p>
        </w:tc>
      </w:tr>
      <w:tr w:rsidR="00FA6374" w:rsidRPr="00E65D14" w14:paraId="4DC460B1" w14:textId="77777777" w:rsidTr="00FA6374">
        <w:trPr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4465815" w14:textId="5AFCE737" w:rsidR="00FA6374" w:rsidRDefault="00FA6374" w:rsidP="00E65D14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BMP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69ADE69B" w14:textId="7BE696DC" w:rsidR="00FA6374" w:rsidRPr="00CF4AF4" w:rsidRDefault="00C115E3" w:rsidP="00E65D14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C115E3">
              <w:rPr>
                <w:rFonts w:ascii="Times New Roman" w:hAnsi="Times New Roman" w:cs="Times New Roman" w:hint="eastAsia"/>
                <w:sz w:val="20"/>
                <w:szCs w:val="21"/>
              </w:rPr>
              <w:t>GTGGACAAGACTCGGGATGAA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F74C55D" w14:textId="4DB8C30E" w:rsidR="00FA6374" w:rsidRPr="00CF4AF4" w:rsidRDefault="00C115E3" w:rsidP="00E65D14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C115E3">
              <w:rPr>
                <w:rFonts w:ascii="Times New Roman" w:hAnsi="Times New Roman" w:cs="Times New Roman" w:hint="eastAsia"/>
                <w:sz w:val="20"/>
                <w:szCs w:val="21"/>
              </w:rPr>
              <w:t>ATCACGTAATGCCTGCTGTG</w:t>
            </w:r>
          </w:p>
        </w:tc>
      </w:tr>
      <w:tr w:rsidR="000B2966" w:rsidRPr="00E65D14" w14:paraId="4905AC13" w14:textId="77777777" w:rsidTr="00FA6374">
        <w:trPr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946356F" w14:textId="04723B15" w:rsidR="000B2966" w:rsidRDefault="00CD51F9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IBSP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457CCB66" w14:textId="3CDAF8F9" w:rsidR="000B2966" w:rsidRPr="00E65D14" w:rsidRDefault="00513E17" w:rsidP="00513E17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513E17">
              <w:rPr>
                <w:rFonts w:ascii="Times New Roman" w:hAnsi="Times New Roman" w:cs="Times New Roman" w:hint="eastAsia"/>
                <w:sz w:val="20"/>
                <w:szCs w:val="21"/>
              </w:rPr>
              <w:t>GCATGCCTACTTTTATCCTCATTTA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F93ED5B" w14:textId="2D5AF0F8" w:rsidR="000B2966" w:rsidRPr="00E65D14" w:rsidRDefault="00513E17" w:rsidP="00513E17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513E17">
              <w:rPr>
                <w:rFonts w:ascii="Times New Roman" w:hAnsi="Times New Roman" w:cs="Times New Roman" w:hint="eastAsia"/>
                <w:sz w:val="20"/>
                <w:szCs w:val="21"/>
              </w:rPr>
              <w:t>TCTTCTGAACTGTCATCTCCATTTTC</w:t>
            </w:r>
          </w:p>
        </w:tc>
      </w:tr>
      <w:tr w:rsidR="000B2966" w:rsidRPr="00E65D14" w14:paraId="60C093F3" w14:textId="77777777" w:rsidTr="00FA6374">
        <w:trPr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2D2991F" w14:textId="446CEA8E" w:rsidR="000B2966" w:rsidRDefault="00CD51F9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BGLAP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14493E23" w14:textId="588E3E80" w:rsidR="000B2966" w:rsidRPr="00E65D14" w:rsidRDefault="00AD22B0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AD22B0">
              <w:rPr>
                <w:rFonts w:ascii="Times New Roman" w:hAnsi="Times New Roman" w:cs="Times New Roman" w:hint="eastAsia"/>
                <w:sz w:val="20"/>
                <w:szCs w:val="21"/>
              </w:rPr>
              <w:t>CACTCCTCGCCCTATTGGC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8E19290" w14:textId="38B70CC0" w:rsidR="000B2966" w:rsidRPr="00E65D14" w:rsidRDefault="00AD22B0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AD22B0">
              <w:rPr>
                <w:rFonts w:ascii="Times New Roman" w:hAnsi="Times New Roman" w:cs="Times New Roman" w:hint="eastAsia"/>
                <w:sz w:val="20"/>
                <w:szCs w:val="21"/>
              </w:rPr>
              <w:t>CCCTCCTGCTTGGACACAAAG</w:t>
            </w:r>
          </w:p>
        </w:tc>
      </w:tr>
      <w:tr w:rsidR="000B2966" w:rsidRPr="00E65D14" w14:paraId="73225E1A" w14:textId="77777777" w:rsidTr="00FA6374">
        <w:trPr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E0F8C77" w14:textId="56F58C4C" w:rsidR="000B2966" w:rsidRDefault="00CD51F9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BMP4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258C8F1E" w14:textId="729DD441" w:rsidR="000B2966" w:rsidRPr="00E65D14" w:rsidRDefault="006F5F96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6F5F96">
              <w:rPr>
                <w:rFonts w:ascii="Times New Roman" w:hAnsi="Times New Roman" w:cs="Times New Roman" w:hint="eastAsia"/>
                <w:sz w:val="20"/>
                <w:szCs w:val="21"/>
              </w:rPr>
              <w:t>GATGTGGGCTGGAATGAC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C5B3C3B" w14:textId="63F19633" w:rsidR="000B2966" w:rsidRPr="00E65D14" w:rsidRDefault="006F5F96" w:rsidP="006F5F96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6F5F96">
              <w:rPr>
                <w:rFonts w:ascii="Times New Roman" w:hAnsi="Times New Roman" w:cs="Times New Roman" w:hint="eastAsia"/>
                <w:sz w:val="20"/>
                <w:szCs w:val="21"/>
              </w:rPr>
              <w:t>GGTTGGTTGAGTTGAGGTG</w:t>
            </w:r>
          </w:p>
        </w:tc>
      </w:tr>
      <w:tr w:rsidR="00CD51F9" w:rsidRPr="00E65D14" w14:paraId="73FDDCEA" w14:textId="77777777" w:rsidTr="00FA6374">
        <w:trPr>
          <w:jc w:val="center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415F6" w14:textId="2BDE507C" w:rsidR="00CD51F9" w:rsidRDefault="00CD51F9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K2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B4985" w14:textId="6A58ECDB" w:rsidR="00CD51F9" w:rsidRPr="00DB2528" w:rsidRDefault="00876C60" w:rsidP="00876C6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876C60">
              <w:rPr>
                <w:rFonts w:ascii="Times New Roman" w:hAnsi="Times New Roman" w:cs="Times New Roman" w:hint="eastAsia"/>
                <w:sz w:val="20"/>
                <w:szCs w:val="21"/>
              </w:rPr>
              <w:t>GAGCCACCACTCACCCTACT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05447" w14:textId="237E1F41" w:rsidR="00CD51F9" w:rsidRPr="00DB2528" w:rsidRDefault="00876C60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876C60">
              <w:rPr>
                <w:rFonts w:ascii="Times New Roman" w:hAnsi="Times New Roman" w:cs="Times New Roman" w:hint="eastAsia"/>
                <w:sz w:val="20"/>
                <w:szCs w:val="21"/>
              </w:rPr>
              <w:t>CCAGGCATTCGGCAATGTG</w:t>
            </w:r>
          </w:p>
        </w:tc>
      </w:tr>
    </w:tbl>
    <w:p w14:paraId="75965923" w14:textId="77777777" w:rsidR="00EA4C63" w:rsidRPr="00E65D14" w:rsidRDefault="00EA4C63" w:rsidP="00AF3F8D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sectPr w:rsidR="00EA4C63" w:rsidRPr="00E65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42360" w14:textId="77777777" w:rsidR="00F65982" w:rsidRDefault="00F65982" w:rsidP="00E65D14">
      <w:pPr>
        <w:rPr>
          <w:rFonts w:hint="eastAsia"/>
        </w:rPr>
      </w:pPr>
      <w:r>
        <w:separator/>
      </w:r>
    </w:p>
  </w:endnote>
  <w:endnote w:type="continuationSeparator" w:id="0">
    <w:p w14:paraId="426FE676" w14:textId="77777777" w:rsidR="00F65982" w:rsidRDefault="00F65982" w:rsidP="00E65D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75F5F" w14:textId="77777777" w:rsidR="00F65982" w:rsidRDefault="00F65982" w:rsidP="00E65D14">
      <w:pPr>
        <w:rPr>
          <w:rFonts w:hint="eastAsia"/>
        </w:rPr>
      </w:pPr>
      <w:r>
        <w:separator/>
      </w:r>
    </w:p>
  </w:footnote>
  <w:footnote w:type="continuationSeparator" w:id="0">
    <w:p w14:paraId="7E30BAD8" w14:textId="77777777" w:rsidR="00F65982" w:rsidRDefault="00F65982" w:rsidP="00E65D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18"/>
    <w:rsid w:val="0000655C"/>
    <w:rsid w:val="000100F5"/>
    <w:rsid w:val="00053870"/>
    <w:rsid w:val="000B2966"/>
    <w:rsid w:val="0013462A"/>
    <w:rsid w:val="002172C2"/>
    <w:rsid w:val="00253E18"/>
    <w:rsid w:val="00332E55"/>
    <w:rsid w:val="00372A5C"/>
    <w:rsid w:val="00437735"/>
    <w:rsid w:val="004B5B47"/>
    <w:rsid w:val="004E39CF"/>
    <w:rsid w:val="004E76E3"/>
    <w:rsid w:val="005031BF"/>
    <w:rsid w:val="00513E17"/>
    <w:rsid w:val="005259CD"/>
    <w:rsid w:val="005A3F95"/>
    <w:rsid w:val="00621A18"/>
    <w:rsid w:val="006422BB"/>
    <w:rsid w:val="00645ED9"/>
    <w:rsid w:val="006663AB"/>
    <w:rsid w:val="006F5F96"/>
    <w:rsid w:val="006F7EDE"/>
    <w:rsid w:val="00732372"/>
    <w:rsid w:val="007B5BE4"/>
    <w:rsid w:val="007F2631"/>
    <w:rsid w:val="00876C60"/>
    <w:rsid w:val="008E4128"/>
    <w:rsid w:val="00AC35F5"/>
    <w:rsid w:val="00AD22B0"/>
    <w:rsid w:val="00AF3F8D"/>
    <w:rsid w:val="00B167C3"/>
    <w:rsid w:val="00B265A9"/>
    <w:rsid w:val="00B93667"/>
    <w:rsid w:val="00BF3580"/>
    <w:rsid w:val="00C115E3"/>
    <w:rsid w:val="00C214F7"/>
    <w:rsid w:val="00C306B6"/>
    <w:rsid w:val="00CC6301"/>
    <w:rsid w:val="00CD51F9"/>
    <w:rsid w:val="00CE3991"/>
    <w:rsid w:val="00CF4AF4"/>
    <w:rsid w:val="00DA4A55"/>
    <w:rsid w:val="00DB2528"/>
    <w:rsid w:val="00DD4966"/>
    <w:rsid w:val="00DF3559"/>
    <w:rsid w:val="00DF5EBD"/>
    <w:rsid w:val="00E1416D"/>
    <w:rsid w:val="00E65D14"/>
    <w:rsid w:val="00EA4C63"/>
    <w:rsid w:val="00F31D29"/>
    <w:rsid w:val="00F32B57"/>
    <w:rsid w:val="00F64D02"/>
    <w:rsid w:val="00F65982"/>
    <w:rsid w:val="00FA6374"/>
    <w:rsid w:val="00FB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400F06"/>
  <w15:chartTrackingRefBased/>
  <w15:docId w15:val="{1A107B45-04A4-4E77-83F7-52AFE6828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D14"/>
    <w:rPr>
      <w:sz w:val="18"/>
      <w:szCs w:val="18"/>
    </w:rPr>
  </w:style>
  <w:style w:type="table" w:styleId="a7">
    <w:name w:val="Table Grid"/>
    <w:basedOn w:val="a1"/>
    <w:uiPriority w:val="39"/>
    <w:rsid w:val="00E65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53</Words>
  <Characters>554</Characters>
  <Application>Microsoft Office Word</Application>
  <DocSecurity>0</DocSecurity>
  <Lines>36</Lines>
  <Paragraphs>37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i Chen</dc:creator>
  <cp:keywords/>
  <dc:description/>
  <cp:lastModifiedBy>獾 蜜</cp:lastModifiedBy>
  <cp:revision>17</cp:revision>
  <dcterms:created xsi:type="dcterms:W3CDTF">2024-10-26T08:21:00Z</dcterms:created>
  <dcterms:modified xsi:type="dcterms:W3CDTF">2025-06-07T08:54:00Z</dcterms:modified>
</cp:coreProperties>
</file>